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E2EF7" w14:textId="77777777" w:rsidR="00AB3D61" w:rsidRPr="00AB3D61" w:rsidRDefault="00AB3D61" w:rsidP="00AB3D61">
      <w:pPr>
        <w:spacing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AB3D61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2FD667DC" wp14:editId="4F5B309F">
            <wp:extent cx="4382770" cy="340995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358" cy="3416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C656A" w14:textId="67D20642" w:rsidR="00AB3D61" w:rsidRPr="00AB3D61" w:rsidRDefault="00AB3D61" w:rsidP="00AB3D61">
      <w:pPr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8A6962">
        <w:rPr>
          <w:rFonts w:ascii="Times New Roman" w:eastAsia="Calibri" w:hAnsi="Times New Roman" w:cs="Times New Roman"/>
          <w:sz w:val="24"/>
          <w:szCs w:val="24"/>
        </w:rPr>
        <w:t>Figure</w:t>
      </w:r>
      <w:r w:rsidR="00C366A1">
        <w:rPr>
          <w:rFonts w:ascii="Times New Roman" w:eastAsia="Calibri" w:hAnsi="Times New Roman" w:cs="Times New Roman"/>
          <w:sz w:val="24"/>
          <w:szCs w:val="24"/>
        </w:rPr>
        <w:t xml:space="preserve"> S6</w:t>
      </w:r>
      <w:bookmarkStart w:id="0" w:name="_GoBack"/>
      <w:bookmarkEnd w:id="0"/>
      <w:r w:rsidRPr="008A6962">
        <w:rPr>
          <w:rFonts w:ascii="Times New Roman" w:eastAsia="Calibri" w:hAnsi="Times New Roman" w:cs="Times New Roman"/>
          <w:sz w:val="24"/>
          <w:szCs w:val="24"/>
        </w:rPr>
        <w:t>.</w:t>
      </w:r>
      <w:r w:rsidRPr="00AB3D6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C535A">
        <w:rPr>
          <w:rFonts w:ascii="Times New Roman" w:eastAsia="Times New Roman" w:hAnsi="Times New Roman" w:cs="Times New Roman"/>
          <w:sz w:val="24"/>
          <w:szCs w:val="24"/>
        </w:rPr>
        <w:t>The quantile-Quantile</w:t>
      </w:r>
      <w:r w:rsidRPr="00AB3D61">
        <w:rPr>
          <w:rFonts w:ascii="Times New Roman" w:eastAsia="Times New Roman" w:hAnsi="Times New Roman" w:cs="Times New Roman"/>
          <w:sz w:val="24"/>
          <w:szCs w:val="24"/>
        </w:rPr>
        <w:t xml:space="preserve"> plot of residuals for linear mixed</w:t>
      </w:r>
      <w:r w:rsidR="001A2CEB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AB3D61">
        <w:rPr>
          <w:rFonts w:ascii="Times New Roman" w:eastAsia="Times New Roman" w:hAnsi="Times New Roman" w:cs="Times New Roman"/>
          <w:sz w:val="24"/>
          <w:szCs w:val="24"/>
        </w:rPr>
        <w:t xml:space="preserve">effects model with random intercepts using lme4 package based on the model: SBP ~ Age + Sex + BMI + Time + (1|Id) after using </w:t>
      </w:r>
      <w:r w:rsidR="003C535A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AB3D61">
        <w:rPr>
          <w:rFonts w:ascii="Times New Roman" w:eastAsia="Times New Roman" w:hAnsi="Times New Roman" w:cs="Times New Roman"/>
          <w:sz w:val="24"/>
          <w:szCs w:val="24"/>
        </w:rPr>
        <w:t xml:space="preserve">traj-mean method </w:t>
      </w:r>
      <w:r w:rsidRPr="00AB3D61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for the imputation of missing values of longitudinal data</w:t>
      </w:r>
      <w:r w:rsidRPr="00AB3D6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B0B6960" w14:textId="77777777" w:rsidR="007D08FA" w:rsidRDefault="007D08FA"/>
    <w:sectPr w:rsidR="007D0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D61"/>
    <w:rsid w:val="001A2CEB"/>
    <w:rsid w:val="003C535A"/>
    <w:rsid w:val="007D08FA"/>
    <w:rsid w:val="008A6962"/>
    <w:rsid w:val="00AB3D61"/>
    <w:rsid w:val="00C36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136B1"/>
  <w15:chartTrackingRefBased/>
  <w15:docId w15:val="{9A7D1166-62FD-4E38-8C92-CACA077F6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Jahangiri</dc:creator>
  <cp:keywords/>
  <dc:description/>
  <cp:lastModifiedBy>Mina Jahangiri</cp:lastModifiedBy>
  <cp:revision>8</cp:revision>
  <dcterms:created xsi:type="dcterms:W3CDTF">2023-05-07T08:55:00Z</dcterms:created>
  <dcterms:modified xsi:type="dcterms:W3CDTF">2023-05-15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d166cb8f9ed976b6a63c9b7f95913eb4dbf96b45dc35944411df000a233acb</vt:lpwstr>
  </property>
</Properties>
</file>